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C0" w:rsidRDefault="00B05C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LEGENDS</w:t>
      </w:r>
    </w:p>
    <w:p w:rsidR="00B05CC0" w:rsidRDefault="00B05C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B959FC" w:rsidRDefault="00B05CC0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Pr="00A113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113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BC test results in blood samples from control and treated groups </w:t>
      </w:r>
      <w:r w:rsidRPr="00431D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in vivo</w:t>
      </w:r>
      <w:r w:rsidRPr="00A113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sectPr w:rsidR="00B959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C0"/>
    <w:rsid w:val="006241CA"/>
    <w:rsid w:val="00A6133C"/>
    <w:rsid w:val="00B0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35CC7-0A4A-490D-A163-A6C37F11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윤희</dc:creator>
  <cp:keywords/>
  <dc:description/>
  <cp:lastModifiedBy>조 윤희</cp:lastModifiedBy>
  <cp:revision>1</cp:revision>
  <dcterms:created xsi:type="dcterms:W3CDTF">2018-05-11T05:27:00Z</dcterms:created>
  <dcterms:modified xsi:type="dcterms:W3CDTF">2018-05-11T05:28:00Z</dcterms:modified>
</cp:coreProperties>
</file>